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1519B" w14:textId="7D1D7D91" w:rsidR="00370836" w:rsidRPr="00BD66C5" w:rsidRDefault="00370836" w:rsidP="00370836">
      <w:pPr>
        <w:pStyle w:val="Caption"/>
      </w:pPr>
      <w:r w:rsidRPr="00BD66C5">
        <w:t xml:space="preserve">Supplementary </w:t>
      </w:r>
      <w:r w:rsidR="008127C4">
        <w:t>T</w:t>
      </w:r>
      <w:r w:rsidRPr="00BD66C5">
        <w:t xml:space="preserve">able </w:t>
      </w:r>
      <w:r>
        <w:t>2 Multicollinearity</w:t>
      </w:r>
      <w:r w:rsidR="008127C4">
        <w:t xml:space="preserve"> indicated by correlation coefficients</w:t>
      </w:r>
      <w:r>
        <w:t xml:space="preserve"> among predictors per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1352"/>
        <w:gridCol w:w="1030"/>
        <w:gridCol w:w="1008"/>
        <w:gridCol w:w="1030"/>
        <w:gridCol w:w="1008"/>
      </w:tblGrid>
      <w:tr w:rsidR="008127C4" w14:paraId="5DC9996E" w14:textId="77777777" w:rsidTr="001701F0">
        <w:tc>
          <w:tcPr>
            <w:tcW w:w="3634" w:type="dxa"/>
            <w:vMerge w:val="restart"/>
            <w:tcBorders>
              <w:top w:val="single" w:sz="4" w:space="0" w:color="auto"/>
            </w:tcBorders>
            <w:vAlign w:val="center"/>
          </w:tcPr>
          <w:p w14:paraId="5410DE7A" w14:textId="0FC07C42" w:rsidR="008127C4" w:rsidRDefault="008127C4" w:rsidP="007352F8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Anthropometrics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56647DF" w14:textId="7777777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14:paraId="2633D7AC" w14:textId="75B5AACC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TD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14:paraId="2DE5A3CC" w14:textId="7777777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SCP</w:t>
            </w:r>
          </w:p>
        </w:tc>
      </w:tr>
      <w:tr w:rsidR="008127C4" w14:paraId="37EA41C0" w14:textId="77777777" w:rsidTr="001701F0">
        <w:trPr>
          <w:trHeight w:val="283"/>
        </w:trPr>
        <w:tc>
          <w:tcPr>
            <w:tcW w:w="3634" w:type="dxa"/>
            <w:vMerge/>
            <w:tcBorders>
              <w:bottom w:val="single" w:sz="4" w:space="0" w:color="auto"/>
            </w:tcBorders>
          </w:tcPr>
          <w:p w14:paraId="4E23F2B9" w14:textId="77777777" w:rsidR="008127C4" w:rsidRDefault="008127C4" w:rsidP="0089086A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57605B4" w14:textId="7777777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4237840" w14:textId="4FE0284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Weight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FC90F4E" w14:textId="7777777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Height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F5D1E4C" w14:textId="7777777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Weight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25FFFF0" w14:textId="77777777" w:rsidR="008127C4" w:rsidRPr="00F32669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Height</w:t>
            </w:r>
          </w:p>
        </w:tc>
      </w:tr>
      <w:tr w:rsidR="008127C4" w14:paraId="53228B71" w14:textId="77777777" w:rsidTr="001701F0">
        <w:trPr>
          <w:trHeight w:val="283"/>
        </w:trPr>
        <w:tc>
          <w:tcPr>
            <w:tcW w:w="3634" w:type="dxa"/>
            <w:tcBorders>
              <w:top w:val="single" w:sz="4" w:space="0" w:color="auto"/>
            </w:tcBorders>
          </w:tcPr>
          <w:p w14:paraId="30E938FF" w14:textId="77777777" w:rsidR="008127C4" w:rsidRPr="00F32669" w:rsidRDefault="008127C4" w:rsidP="0089086A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Age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DCBFCF5" w14:textId="21B5958C" w:rsidR="008127C4" w:rsidRP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E3C5BBC" w14:textId="7BC5C964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2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C9837FA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17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6A85541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3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2DB5397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63</w:t>
            </w:r>
          </w:p>
        </w:tc>
      </w:tr>
      <w:tr w:rsidR="008127C4" w14:paraId="7BFC84D4" w14:textId="77777777" w:rsidTr="001701F0">
        <w:trPr>
          <w:trHeight w:val="283"/>
        </w:trPr>
        <w:tc>
          <w:tcPr>
            <w:tcW w:w="3634" w:type="dxa"/>
          </w:tcPr>
          <w:p w14:paraId="6F4C41BE" w14:textId="77777777" w:rsidR="008127C4" w:rsidRPr="00F32669" w:rsidRDefault="008127C4" w:rsidP="0089086A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2DD9AD24" w14:textId="15743311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1030" w:type="dxa"/>
          </w:tcPr>
          <w:p w14:paraId="5B83121A" w14:textId="45B4381E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008" w:type="dxa"/>
          </w:tcPr>
          <w:p w14:paraId="4E5A67DB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030" w:type="dxa"/>
          </w:tcPr>
          <w:p w14:paraId="7D4F126C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008" w:type="dxa"/>
          </w:tcPr>
          <w:p w14:paraId="5D82BF94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0AFD1772" w14:textId="77777777" w:rsidTr="001701F0">
        <w:trPr>
          <w:trHeight w:val="283"/>
        </w:trPr>
        <w:tc>
          <w:tcPr>
            <w:tcW w:w="3634" w:type="dxa"/>
          </w:tcPr>
          <w:p w14:paraId="2180A0B8" w14:textId="77777777" w:rsidR="008127C4" w:rsidRPr="00F32669" w:rsidRDefault="008127C4" w:rsidP="0089086A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6E0AFF84" w14:textId="25D7DF61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1030" w:type="dxa"/>
          </w:tcPr>
          <w:p w14:paraId="5EA2754E" w14:textId="12D41A8B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1008" w:type="dxa"/>
          </w:tcPr>
          <w:p w14:paraId="197B0F99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1030" w:type="dxa"/>
          </w:tcPr>
          <w:p w14:paraId="21122764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1008" w:type="dxa"/>
          </w:tcPr>
          <w:p w14:paraId="507DF3C1" w14:textId="77777777" w:rsidR="008127C4" w:rsidRDefault="008127C4" w:rsidP="0089086A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</w:t>
            </w:r>
          </w:p>
        </w:tc>
      </w:tr>
      <w:tr w:rsidR="008127C4" w14:paraId="532CA1B3" w14:textId="77777777" w:rsidTr="001701F0">
        <w:trPr>
          <w:trHeight w:val="283"/>
        </w:trPr>
        <w:tc>
          <w:tcPr>
            <w:tcW w:w="3634" w:type="dxa"/>
          </w:tcPr>
          <w:p w14:paraId="2A792C35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Weight</w:t>
            </w:r>
          </w:p>
        </w:tc>
        <w:tc>
          <w:tcPr>
            <w:tcW w:w="1352" w:type="dxa"/>
          </w:tcPr>
          <w:p w14:paraId="1521424A" w14:textId="4E36E776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30" w:type="dxa"/>
          </w:tcPr>
          <w:p w14:paraId="05A1C526" w14:textId="36F94D8F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08" w:type="dxa"/>
          </w:tcPr>
          <w:p w14:paraId="2A14F8C1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90</w:t>
            </w:r>
          </w:p>
        </w:tc>
        <w:tc>
          <w:tcPr>
            <w:tcW w:w="1030" w:type="dxa"/>
          </w:tcPr>
          <w:p w14:paraId="0197D591" w14:textId="43456963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08" w:type="dxa"/>
          </w:tcPr>
          <w:p w14:paraId="38E8B9CC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65</w:t>
            </w:r>
          </w:p>
        </w:tc>
      </w:tr>
      <w:tr w:rsidR="008127C4" w14:paraId="6420AE34" w14:textId="77777777" w:rsidTr="001701F0">
        <w:trPr>
          <w:trHeight w:val="283"/>
        </w:trPr>
        <w:tc>
          <w:tcPr>
            <w:tcW w:w="3634" w:type="dxa"/>
          </w:tcPr>
          <w:p w14:paraId="7244261E" w14:textId="77777777" w:rsidR="008127C4" w:rsidRDefault="008127C4" w:rsidP="008127C4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</w:tcPr>
          <w:p w14:paraId="5FFBD349" w14:textId="6EBB881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1030" w:type="dxa"/>
          </w:tcPr>
          <w:p w14:paraId="3B7741CA" w14:textId="37F8D478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/</w:t>
            </w:r>
          </w:p>
        </w:tc>
        <w:tc>
          <w:tcPr>
            <w:tcW w:w="1008" w:type="dxa"/>
          </w:tcPr>
          <w:p w14:paraId="6923A3A5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030" w:type="dxa"/>
          </w:tcPr>
          <w:p w14:paraId="1749D2CD" w14:textId="15BC33AC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/</w:t>
            </w:r>
          </w:p>
        </w:tc>
        <w:tc>
          <w:tcPr>
            <w:tcW w:w="1008" w:type="dxa"/>
          </w:tcPr>
          <w:p w14:paraId="0628BE7E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3CE81893" w14:textId="77777777" w:rsidTr="001701F0">
        <w:trPr>
          <w:trHeight w:val="283"/>
        </w:trPr>
        <w:tc>
          <w:tcPr>
            <w:tcW w:w="3634" w:type="dxa"/>
            <w:tcBorders>
              <w:bottom w:val="single" w:sz="4" w:space="0" w:color="auto"/>
            </w:tcBorders>
          </w:tcPr>
          <w:p w14:paraId="54C7F734" w14:textId="77777777" w:rsidR="008127C4" w:rsidRDefault="008127C4" w:rsidP="008127C4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45C4CFE" w14:textId="2B611800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6635877" w14:textId="5AE5939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C458726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25EA64F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41ECE95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</w:t>
            </w:r>
          </w:p>
        </w:tc>
      </w:tr>
      <w:tr w:rsidR="001701F0" w14:paraId="0D1FAEA5" w14:textId="77777777" w:rsidTr="007E2547">
        <w:trPr>
          <w:trHeight w:val="397"/>
        </w:trPr>
        <w:tc>
          <w:tcPr>
            <w:tcW w:w="4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77F0F" w14:textId="3EBA803B" w:rsidR="001701F0" w:rsidRPr="00F32669" w:rsidRDefault="001701F0" w:rsidP="007352F8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Morphology</w:t>
            </w:r>
            <w:r>
              <w:rPr>
                <w:rFonts w:eastAsia="Calibri" w:cs="Times New Roman"/>
                <w:b/>
                <w:bCs/>
                <w:szCs w:val="24"/>
              </w:rPr>
              <w:t xml:space="preserve"> (muscle volume and length)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98287" w14:textId="54028224" w:rsidR="001701F0" w:rsidRDefault="001701F0" w:rsidP="007352F8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TD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13735" w14:textId="77777777" w:rsidR="001701F0" w:rsidRDefault="001701F0" w:rsidP="007352F8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SCP</w:t>
            </w:r>
          </w:p>
        </w:tc>
      </w:tr>
      <w:tr w:rsidR="008127C4" w14:paraId="14515DCD" w14:textId="77777777" w:rsidTr="001701F0">
        <w:trPr>
          <w:trHeight w:val="283"/>
        </w:trPr>
        <w:tc>
          <w:tcPr>
            <w:tcW w:w="3634" w:type="dxa"/>
            <w:tcBorders>
              <w:top w:val="single" w:sz="4" w:space="0" w:color="auto"/>
            </w:tcBorders>
          </w:tcPr>
          <w:p w14:paraId="137BA0DF" w14:textId="6E550B55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Rectus femoris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A1AE76C" w14:textId="6F67222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14:paraId="08D755F2" w14:textId="74E2566F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00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14:paraId="4808CA9A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30</w:t>
            </w:r>
          </w:p>
        </w:tc>
      </w:tr>
      <w:tr w:rsidR="008127C4" w14:paraId="7AEDA2CB" w14:textId="77777777" w:rsidTr="001701F0">
        <w:trPr>
          <w:trHeight w:val="283"/>
        </w:trPr>
        <w:tc>
          <w:tcPr>
            <w:tcW w:w="3634" w:type="dxa"/>
          </w:tcPr>
          <w:p w14:paraId="10882B83" w14:textId="5BABF14D" w:rsidR="008127C4" w:rsidRPr="00F32669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05BC6FAF" w14:textId="766471EB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52F9F03E" w14:textId="652CE0E4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2038" w:type="dxa"/>
            <w:gridSpan w:val="2"/>
          </w:tcPr>
          <w:p w14:paraId="59826871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1E82CFEC" w14:textId="77777777" w:rsidTr="001701F0">
        <w:trPr>
          <w:trHeight w:val="283"/>
        </w:trPr>
        <w:tc>
          <w:tcPr>
            <w:tcW w:w="3634" w:type="dxa"/>
          </w:tcPr>
          <w:p w14:paraId="098B4D98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3215A410" w14:textId="067330CC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</w:tcPr>
          <w:p w14:paraId="402C7FD5" w14:textId="291552C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038" w:type="dxa"/>
            <w:gridSpan w:val="2"/>
          </w:tcPr>
          <w:p w14:paraId="0630F064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3</w:t>
            </w:r>
          </w:p>
        </w:tc>
      </w:tr>
      <w:tr w:rsidR="008127C4" w14:paraId="64C68DA6" w14:textId="77777777" w:rsidTr="001701F0">
        <w:trPr>
          <w:trHeight w:val="283"/>
        </w:trPr>
        <w:tc>
          <w:tcPr>
            <w:tcW w:w="3634" w:type="dxa"/>
          </w:tcPr>
          <w:p w14:paraId="1B6F4EED" w14:textId="21DCE487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Semitendinosus</w:t>
            </w:r>
          </w:p>
        </w:tc>
        <w:tc>
          <w:tcPr>
            <w:tcW w:w="1352" w:type="dxa"/>
          </w:tcPr>
          <w:p w14:paraId="5CDEF68B" w14:textId="62962362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1833AACC" w14:textId="0343D8C0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77</w:t>
            </w:r>
          </w:p>
        </w:tc>
        <w:tc>
          <w:tcPr>
            <w:tcW w:w="2038" w:type="dxa"/>
            <w:gridSpan w:val="2"/>
          </w:tcPr>
          <w:p w14:paraId="112C1FA4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69</w:t>
            </w:r>
          </w:p>
        </w:tc>
      </w:tr>
      <w:tr w:rsidR="008127C4" w14:paraId="1EDF07D7" w14:textId="77777777" w:rsidTr="001701F0">
        <w:trPr>
          <w:trHeight w:val="283"/>
        </w:trPr>
        <w:tc>
          <w:tcPr>
            <w:tcW w:w="3634" w:type="dxa"/>
          </w:tcPr>
          <w:p w14:paraId="3035068D" w14:textId="45BA946D" w:rsidR="008127C4" w:rsidRPr="00F32669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0AC53AA8" w14:textId="142B44BC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7D49229D" w14:textId="70A5268F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2038" w:type="dxa"/>
            <w:gridSpan w:val="2"/>
          </w:tcPr>
          <w:p w14:paraId="79C1E79A" w14:textId="77777777" w:rsidR="008127C4" w:rsidRPr="00362BD1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62BD1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18FE8D79" w14:textId="77777777" w:rsidTr="001701F0">
        <w:trPr>
          <w:trHeight w:val="283"/>
        </w:trPr>
        <w:tc>
          <w:tcPr>
            <w:tcW w:w="3634" w:type="dxa"/>
          </w:tcPr>
          <w:p w14:paraId="6D3C978C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6EB52C8D" w14:textId="5AF896EB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</w:tcPr>
          <w:p w14:paraId="488ECAE6" w14:textId="4B67F880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038" w:type="dxa"/>
            <w:gridSpan w:val="2"/>
          </w:tcPr>
          <w:p w14:paraId="290AA8E8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8</w:t>
            </w:r>
          </w:p>
        </w:tc>
      </w:tr>
      <w:tr w:rsidR="008127C4" w14:paraId="33BB9E9C" w14:textId="77777777" w:rsidTr="001701F0">
        <w:trPr>
          <w:trHeight w:val="283"/>
        </w:trPr>
        <w:tc>
          <w:tcPr>
            <w:tcW w:w="3634" w:type="dxa"/>
          </w:tcPr>
          <w:p w14:paraId="78860F7B" w14:textId="2AA1B2B5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Medial gastrocnemius</w:t>
            </w:r>
          </w:p>
        </w:tc>
        <w:tc>
          <w:tcPr>
            <w:tcW w:w="1352" w:type="dxa"/>
          </w:tcPr>
          <w:p w14:paraId="05A99870" w14:textId="34D85220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4A0CC82F" w14:textId="377B0633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12</w:t>
            </w:r>
          </w:p>
        </w:tc>
        <w:tc>
          <w:tcPr>
            <w:tcW w:w="2038" w:type="dxa"/>
            <w:gridSpan w:val="2"/>
          </w:tcPr>
          <w:p w14:paraId="67689F7E" w14:textId="77777777" w:rsidR="008127C4" w:rsidRPr="00362BD1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83</w:t>
            </w:r>
          </w:p>
        </w:tc>
      </w:tr>
      <w:tr w:rsidR="008127C4" w14:paraId="34BF1270" w14:textId="77777777" w:rsidTr="001701F0">
        <w:trPr>
          <w:trHeight w:val="283"/>
        </w:trPr>
        <w:tc>
          <w:tcPr>
            <w:tcW w:w="3634" w:type="dxa"/>
          </w:tcPr>
          <w:p w14:paraId="3FC0877C" w14:textId="72AB246F" w:rsidR="008127C4" w:rsidRPr="00F32669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674641C3" w14:textId="21FF90CC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581A7E75" w14:textId="5649C638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2038" w:type="dxa"/>
            <w:gridSpan w:val="2"/>
          </w:tcPr>
          <w:p w14:paraId="0B722340" w14:textId="77777777" w:rsidR="008127C4" w:rsidRPr="00362BD1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545228D6" w14:textId="77777777" w:rsidTr="001701F0">
        <w:trPr>
          <w:trHeight w:val="283"/>
        </w:trPr>
        <w:tc>
          <w:tcPr>
            <w:tcW w:w="3634" w:type="dxa"/>
          </w:tcPr>
          <w:p w14:paraId="21331168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2BD4114A" w14:textId="6462AF95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</w:tcPr>
          <w:p w14:paraId="3F2F7788" w14:textId="0D55B381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038" w:type="dxa"/>
            <w:gridSpan w:val="2"/>
          </w:tcPr>
          <w:p w14:paraId="1B097174" w14:textId="77777777" w:rsidR="008127C4" w:rsidRPr="00362BD1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62BD1">
              <w:rPr>
                <w:rFonts w:eastAsia="Calibri" w:cs="Times New Roman"/>
                <w:szCs w:val="24"/>
              </w:rPr>
              <w:t>49</w:t>
            </w:r>
          </w:p>
        </w:tc>
      </w:tr>
      <w:tr w:rsidR="008127C4" w14:paraId="1C35F752" w14:textId="77777777" w:rsidTr="001701F0">
        <w:trPr>
          <w:trHeight w:val="283"/>
        </w:trPr>
        <w:tc>
          <w:tcPr>
            <w:tcW w:w="3634" w:type="dxa"/>
          </w:tcPr>
          <w:p w14:paraId="6EF56E55" w14:textId="691FBC17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Tibialis anterior</w:t>
            </w:r>
          </w:p>
        </w:tc>
        <w:tc>
          <w:tcPr>
            <w:tcW w:w="1352" w:type="dxa"/>
          </w:tcPr>
          <w:p w14:paraId="26B79457" w14:textId="69D36233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5896B5DA" w14:textId="01A80AEB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05</w:t>
            </w:r>
          </w:p>
        </w:tc>
        <w:tc>
          <w:tcPr>
            <w:tcW w:w="2038" w:type="dxa"/>
            <w:gridSpan w:val="2"/>
          </w:tcPr>
          <w:p w14:paraId="28CB5984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04</w:t>
            </w:r>
          </w:p>
        </w:tc>
      </w:tr>
      <w:tr w:rsidR="008127C4" w14:paraId="53F45B16" w14:textId="77777777" w:rsidTr="001701F0">
        <w:trPr>
          <w:trHeight w:val="283"/>
        </w:trPr>
        <w:tc>
          <w:tcPr>
            <w:tcW w:w="3634" w:type="dxa"/>
          </w:tcPr>
          <w:p w14:paraId="5D5DBA83" w14:textId="1F0049E6" w:rsidR="008127C4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</w:tcPr>
          <w:p w14:paraId="2556C0D3" w14:textId="15526362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6FC9167E" w14:textId="6BC2A592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2038" w:type="dxa"/>
            <w:gridSpan w:val="2"/>
          </w:tcPr>
          <w:p w14:paraId="1070D6FD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46F4620C" w14:textId="77777777" w:rsidTr="001701F0">
        <w:trPr>
          <w:trHeight w:val="283"/>
        </w:trPr>
        <w:tc>
          <w:tcPr>
            <w:tcW w:w="3634" w:type="dxa"/>
            <w:tcBorders>
              <w:bottom w:val="single" w:sz="4" w:space="0" w:color="auto"/>
            </w:tcBorders>
          </w:tcPr>
          <w:p w14:paraId="60573727" w14:textId="77777777" w:rsidR="008127C4" w:rsidRDefault="008127C4" w:rsidP="008127C4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B8A89C8" w14:textId="14BB713C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0CEBBD0C" w14:textId="0C301461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4AC01BB9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9</w:t>
            </w:r>
          </w:p>
        </w:tc>
      </w:tr>
      <w:tr w:rsidR="001701F0" w14:paraId="48CB2E7F" w14:textId="77777777" w:rsidTr="00880F8F">
        <w:trPr>
          <w:trHeight w:val="397"/>
        </w:trPr>
        <w:tc>
          <w:tcPr>
            <w:tcW w:w="4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BC455" w14:textId="134D3D44" w:rsidR="001701F0" w:rsidRPr="00F32669" w:rsidRDefault="001701F0" w:rsidP="007352F8">
            <w:pPr>
              <w:suppressAutoHyphen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Clinical parameters</w:t>
            </w:r>
            <w:r>
              <w:rPr>
                <w:rFonts w:eastAsia="Calibri" w:cs="Times New Roman"/>
                <w:b/>
                <w:bCs/>
                <w:szCs w:val="24"/>
              </w:rPr>
              <w:t xml:space="preserve"> (SMC and GMFCS)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C644B" w14:textId="7CD48E80" w:rsidR="001701F0" w:rsidRDefault="001701F0" w:rsidP="007352F8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TD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085D7" w14:textId="77777777" w:rsidR="001701F0" w:rsidRDefault="001701F0" w:rsidP="007352F8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SCP</w:t>
            </w:r>
          </w:p>
        </w:tc>
      </w:tr>
      <w:tr w:rsidR="008127C4" w14:paraId="4AA28DF9" w14:textId="77777777" w:rsidTr="001701F0">
        <w:trPr>
          <w:trHeight w:val="283"/>
        </w:trPr>
        <w:tc>
          <w:tcPr>
            <w:tcW w:w="3634" w:type="dxa"/>
            <w:tcBorders>
              <w:top w:val="single" w:sz="4" w:space="0" w:color="auto"/>
            </w:tcBorders>
          </w:tcPr>
          <w:p w14:paraId="35C38A1D" w14:textId="232DBB24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Knee extension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29C907E" w14:textId="6D6B30CA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14:paraId="29965B6B" w14:textId="1E579FDD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</w:tcPr>
          <w:p w14:paraId="083DEC65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671</w:t>
            </w:r>
          </w:p>
        </w:tc>
      </w:tr>
      <w:tr w:rsidR="008127C4" w14:paraId="678DD423" w14:textId="77777777" w:rsidTr="001701F0">
        <w:trPr>
          <w:trHeight w:val="283"/>
        </w:trPr>
        <w:tc>
          <w:tcPr>
            <w:tcW w:w="3634" w:type="dxa"/>
          </w:tcPr>
          <w:p w14:paraId="592D5489" w14:textId="2EE85C68" w:rsidR="008127C4" w:rsidRPr="00F32669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5D21F95C" w14:textId="08DCA983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3B10E5C2" w14:textId="6B600162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2038" w:type="dxa"/>
            <w:gridSpan w:val="2"/>
          </w:tcPr>
          <w:p w14:paraId="124B2317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3B3DB4CA" w14:textId="77777777" w:rsidTr="001701F0">
        <w:trPr>
          <w:trHeight w:val="283"/>
        </w:trPr>
        <w:tc>
          <w:tcPr>
            <w:tcW w:w="3634" w:type="dxa"/>
          </w:tcPr>
          <w:p w14:paraId="4710380D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6457C9EC" w14:textId="145FBC64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</w:tcPr>
          <w:p w14:paraId="544335CB" w14:textId="7B681E1A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31739C3E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2</w:t>
            </w:r>
          </w:p>
        </w:tc>
      </w:tr>
      <w:tr w:rsidR="008127C4" w14:paraId="478B3DD5" w14:textId="77777777" w:rsidTr="001701F0">
        <w:trPr>
          <w:trHeight w:val="283"/>
        </w:trPr>
        <w:tc>
          <w:tcPr>
            <w:tcW w:w="3634" w:type="dxa"/>
          </w:tcPr>
          <w:p w14:paraId="494D810C" w14:textId="3E24E20C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Knee flexion</w:t>
            </w:r>
          </w:p>
        </w:tc>
        <w:tc>
          <w:tcPr>
            <w:tcW w:w="1352" w:type="dxa"/>
          </w:tcPr>
          <w:p w14:paraId="36A37CBA" w14:textId="443BB5A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3D5C9721" w14:textId="16EA53F4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241EAACD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641</w:t>
            </w:r>
          </w:p>
        </w:tc>
      </w:tr>
      <w:tr w:rsidR="008127C4" w14:paraId="0583F151" w14:textId="77777777" w:rsidTr="001701F0">
        <w:trPr>
          <w:trHeight w:val="283"/>
        </w:trPr>
        <w:tc>
          <w:tcPr>
            <w:tcW w:w="3634" w:type="dxa"/>
          </w:tcPr>
          <w:p w14:paraId="43CFF988" w14:textId="7BF9EDCE" w:rsidR="008127C4" w:rsidRPr="00F32669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1E3E01BD" w14:textId="0EB248C6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1CA4B87D" w14:textId="38F4B12E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2038" w:type="dxa"/>
            <w:gridSpan w:val="2"/>
          </w:tcPr>
          <w:p w14:paraId="76466454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720D4F97" w14:textId="77777777" w:rsidTr="001701F0">
        <w:trPr>
          <w:trHeight w:val="283"/>
        </w:trPr>
        <w:tc>
          <w:tcPr>
            <w:tcW w:w="3634" w:type="dxa"/>
          </w:tcPr>
          <w:p w14:paraId="31CD5B36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543D87E7" w14:textId="689E804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</w:tcPr>
          <w:p w14:paraId="2E30F598" w14:textId="4BD562D6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274A8CEE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7</w:t>
            </w:r>
          </w:p>
        </w:tc>
      </w:tr>
      <w:tr w:rsidR="008127C4" w14:paraId="2F49B72B" w14:textId="77777777" w:rsidTr="001701F0">
        <w:trPr>
          <w:trHeight w:val="283"/>
        </w:trPr>
        <w:tc>
          <w:tcPr>
            <w:tcW w:w="3634" w:type="dxa"/>
          </w:tcPr>
          <w:p w14:paraId="03B3387D" w14:textId="24123558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Plantar flexion</w:t>
            </w:r>
          </w:p>
        </w:tc>
        <w:tc>
          <w:tcPr>
            <w:tcW w:w="1352" w:type="dxa"/>
          </w:tcPr>
          <w:p w14:paraId="53734279" w14:textId="41B4ED0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0D8AC4CB" w14:textId="579392CA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1FAC47C3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613</w:t>
            </w:r>
          </w:p>
        </w:tc>
      </w:tr>
      <w:tr w:rsidR="008127C4" w14:paraId="01A2E018" w14:textId="77777777" w:rsidTr="001701F0">
        <w:trPr>
          <w:trHeight w:val="283"/>
        </w:trPr>
        <w:tc>
          <w:tcPr>
            <w:tcW w:w="3634" w:type="dxa"/>
          </w:tcPr>
          <w:p w14:paraId="3A04B05B" w14:textId="2E9BA4E8" w:rsidR="008127C4" w:rsidRPr="00F32669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69E764C7" w14:textId="3DA772BB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60EE74B0" w14:textId="07C9F5CD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2038" w:type="dxa"/>
            <w:gridSpan w:val="2"/>
          </w:tcPr>
          <w:p w14:paraId="36FF77C7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8127C4" w14:paraId="393A66FC" w14:textId="77777777" w:rsidTr="001701F0">
        <w:trPr>
          <w:trHeight w:val="283"/>
        </w:trPr>
        <w:tc>
          <w:tcPr>
            <w:tcW w:w="3634" w:type="dxa"/>
          </w:tcPr>
          <w:p w14:paraId="607BA12E" w14:textId="77777777" w:rsidR="008127C4" w:rsidRPr="00F32669" w:rsidRDefault="008127C4" w:rsidP="008127C4">
            <w:pPr>
              <w:suppressAutoHyphens/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352" w:type="dxa"/>
          </w:tcPr>
          <w:p w14:paraId="6C4A6895" w14:textId="5BE9353E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</w:tcPr>
          <w:p w14:paraId="01E33EDA" w14:textId="6D12260B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05EEE7AC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8</w:t>
            </w:r>
          </w:p>
        </w:tc>
      </w:tr>
      <w:tr w:rsidR="008127C4" w14:paraId="2F16A903" w14:textId="77777777" w:rsidTr="001701F0">
        <w:trPr>
          <w:trHeight w:val="283"/>
        </w:trPr>
        <w:tc>
          <w:tcPr>
            <w:tcW w:w="3634" w:type="dxa"/>
          </w:tcPr>
          <w:p w14:paraId="108DB68B" w14:textId="3DBDDFE0" w:rsidR="008127C4" w:rsidRPr="00F32669" w:rsidRDefault="008127C4" w:rsidP="008127C4">
            <w:pPr>
              <w:suppressAutoHyphens/>
              <w:spacing w:before="0" w:after="0"/>
              <w:ind w:left="720"/>
              <w:rPr>
                <w:rFonts w:eastAsia="Calibri" w:cs="Times New Roman"/>
                <w:b/>
                <w:bCs/>
                <w:szCs w:val="24"/>
              </w:rPr>
            </w:pPr>
            <w:r w:rsidRPr="00F32669">
              <w:rPr>
                <w:rFonts w:eastAsia="Calibri" w:cs="Times New Roman"/>
                <w:b/>
                <w:bCs/>
                <w:szCs w:val="24"/>
              </w:rPr>
              <w:t>Dorsiflexion</w:t>
            </w:r>
          </w:p>
        </w:tc>
        <w:tc>
          <w:tcPr>
            <w:tcW w:w="1352" w:type="dxa"/>
          </w:tcPr>
          <w:p w14:paraId="407E52F0" w14:textId="54F64789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27A0B75B" w14:textId="7D9B0E3E" w:rsidR="008127C4" w:rsidRDefault="008127C4" w:rsidP="008127C4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</w:tcPr>
          <w:p w14:paraId="5BA6F520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479</w:t>
            </w:r>
          </w:p>
        </w:tc>
      </w:tr>
      <w:tr w:rsidR="008127C4" w14:paraId="4288B165" w14:textId="77777777" w:rsidTr="001701F0">
        <w:trPr>
          <w:trHeight w:val="283"/>
        </w:trPr>
        <w:tc>
          <w:tcPr>
            <w:tcW w:w="3634" w:type="dxa"/>
          </w:tcPr>
          <w:p w14:paraId="135EB082" w14:textId="130EE6ED" w:rsidR="008127C4" w:rsidRDefault="008127C4" w:rsidP="008127C4">
            <w:pPr>
              <w:suppressAutoHyphens/>
              <w:spacing w:before="0" w:after="0"/>
              <w:ind w:left="708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</w:tcPr>
          <w:p w14:paraId="50A494E7" w14:textId="11375222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-value</w:t>
            </w:r>
          </w:p>
        </w:tc>
        <w:tc>
          <w:tcPr>
            <w:tcW w:w="2038" w:type="dxa"/>
            <w:gridSpan w:val="2"/>
          </w:tcPr>
          <w:p w14:paraId="32A62B97" w14:textId="4940A91D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2038" w:type="dxa"/>
            <w:gridSpan w:val="2"/>
          </w:tcPr>
          <w:p w14:paraId="2BE31AD2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01</w:t>
            </w:r>
          </w:p>
        </w:tc>
      </w:tr>
      <w:tr w:rsidR="008127C4" w14:paraId="2C736264" w14:textId="77777777" w:rsidTr="001701F0">
        <w:trPr>
          <w:trHeight w:val="283"/>
        </w:trPr>
        <w:tc>
          <w:tcPr>
            <w:tcW w:w="3634" w:type="dxa"/>
            <w:tcBorders>
              <w:bottom w:val="single" w:sz="4" w:space="0" w:color="auto"/>
            </w:tcBorders>
          </w:tcPr>
          <w:p w14:paraId="110A57FF" w14:textId="77777777" w:rsidR="008127C4" w:rsidRDefault="008127C4" w:rsidP="008127C4">
            <w:pPr>
              <w:suppressAutoHyphens/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45DA0DB" w14:textId="1256A99D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54DE7F1E" w14:textId="54F133D0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76BF858D" w14:textId="77777777" w:rsidR="008127C4" w:rsidRDefault="008127C4" w:rsidP="008127C4">
            <w:pPr>
              <w:suppressAutoHyphen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8</w:t>
            </w:r>
          </w:p>
        </w:tc>
      </w:tr>
    </w:tbl>
    <w:p w14:paraId="6C39B067" w14:textId="65095583" w:rsidR="00CF4607" w:rsidRDefault="007352F8" w:rsidP="001701F0">
      <w:pPr>
        <w:spacing w:line="360" w:lineRule="auto"/>
        <w:jc w:val="both"/>
      </w:pPr>
      <w:r>
        <w:t xml:space="preserve">Supplementary </w:t>
      </w:r>
      <w:r w:rsidR="008127C4">
        <w:t>T</w:t>
      </w:r>
      <w:r>
        <w:t xml:space="preserve">able 2 Overview of inter-associations per category in the typically developing (TD) and spastic cerebral palsy (SCP) cohort. </w:t>
      </w:r>
      <w:r w:rsidR="001701F0">
        <w:t>N: number, SMC: selective motor control, GMFCS: gross motor function classification system, NA: not applicable.</w:t>
      </w:r>
    </w:p>
    <w:sectPr w:rsidR="00CF46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36"/>
    <w:rsid w:val="0000013A"/>
    <w:rsid w:val="001701F0"/>
    <w:rsid w:val="002D4E40"/>
    <w:rsid w:val="00370836"/>
    <w:rsid w:val="007352F8"/>
    <w:rsid w:val="008127C4"/>
    <w:rsid w:val="00CF4607"/>
    <w:rsid w:val="00FA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71E02"/>
  <w15:chartTrackingRefBased/>
  <w15:docId w15:val="{71067B42-4336-4A39-B192-6BB58F50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8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36"/>
    <w:pPr>
      <w:spacing w:before="0" w:after="0"/>
    </w:pPr>
    <w:rPr>
      <w:rFonts w:ascii="Segoe UI" w:hAnsi="Segoe UI" w:cs="Segoe UI"/>
      <w:sz w:val="18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3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Spacing"/>
    <w:uiPriority w:val="35"/>
    <w:unhideWhenUsed/>
    <w:qFormat/>
    <w:rsid w:val="00370836"/>
    <w:pPr>
      <w:keepNext/>
    </w:pPr>
    <w:rPr>
      <w:rFonts w:cs="Times New Roman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59"/>
    <w:rsid w:val="0037083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083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37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83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0836"/>
    <w:rPr>
      <w:rFonts w:ascii="Times New Roman" w:hAnsi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70836"/>
    <w:rPr>
      <w:sz w:val="22"/>
      <w:szCs w:val="20"/>
      <w:lang w:val="nl-BE"/>
    </w:rPr>
  </w:style>
  <w:style w:type="character" w:customStyle="1" w:styleId="CommentTextChar1">
    <w:name w:val="Comment Text Char1"/>
    <w:basedOn w:val="DefaultParagraphFont"/>
    <w:uiPriority w:val="99"/>
    <w:semiHidden/>
    <w:rsid w:val="0037083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836"/>
    <w:rPr>
      <w:b/>
      <w:bCs/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836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Hanssen</dc:creator>
  <cp:keywords/>
  <dc:description/>
  <cp:lastModifiedBy>Britta Hanssen</cp:lastModifiedBy>
  <cp:revision>4</cp:revision>
  <dcterms:created xsi:type="dcterms:W3CDTF">2021-04-05T13:57:00Z</dcterms:created>
  <dcterms:modified xsi:type="dcterms:W3CDTF">2021-06-02T09:03:00Z</dcterms:modified>
</cp:coreProperties>
</file>